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8DF9F" w14:textId="28C4E12E" w:rsidR="00694336" w:rsidRPr="002F58D4" w:rsidRDefault="002F58D4" w:rsidP="002F58D4">
      <w:pPr>
        <w:jc w:val="left"/>
        <w:rPr>
          <w:sz w:val="24"/>
        </w:rPr>
      </w:pPr>
      <w:r w:rsidRPr="002F58D4">
        <w:rPr>
          <w:rFonts w:ascii="Times New Roman Regular" w:hAnsi="Times New Roman Regular" w:cs="Times New Roman Regular"/>
          <w:color w:val="000000"/>
          <w:sz w:val="24"/>
        </w:rPr>
        <w:t xml:space="preserve">Table S1 </w:t>
      </w:r>
      <w:r w:rsidRPr="002F58D4">
        <w:rPr>
          <w:rFonts w:ascii="Times New Roman Regular" w:hAnsi="Times New Roman Regular" w:cs="Times New Roman Regular" w:hint="eastAsia"/>
          <w:color w:val="000000"/>
          <w:sz w:val="24"/>
        </w:rPr>
        <w:t>D</w:t>
      </w:r>
      <w:r w:rsidRPr="002F58D4">
        <w:rPr>
          <w:rFonts w:ascii="Times New Roman Regular" w:hAnsi="Times New Roman Regular" w:cs="Times New Roman Regular"/>
          <w:color w:val="000000"/>
          <w:sz w:val="24"/>
        </w:rPr>
        <w:t xml:space="preserve">efinition of </w:t>
      </w:r>
      <w:r w:rsidRPr="002F58D4">
        <w:rPr>
          <w:rFonts w:ascii="Times New Roman Regular" w:hAnsi="Times New Roman Regular" w:cs="Times New Roman Regular"/>
          <w:color w:val="000000"/>
          <w:sz w:val="24"/>
        </w:rPr>
        <w:t>comorbidity index</w:t>
      </w:r>
    </w:p>
    <w:tbl>
      <w:tblPr>
        <w:tblW w:w="83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4"/>
        <w:gridCol w:w="1607"/>
        <w:gridCol w:w="3831"/>
        <w:gridCol w:w="1276"/>
        <w:gridCol w:w="851"/>
      </w:tblGrid>
      <w:tr w:rsidR="002F58D4" w14:paraId="61764EBA" w14:textId="77777777" w:rsidTr="002A4EE2">
        <w:trPr>
          <w:trHeight w:val="285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79D005" w14:textId="77777777" w:rsidR="002F58D4" w:rsidRDefault="002F58D4" w:rsidP="002A4EE2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E4395" w14:textId="5D21E394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16"/>
                <w:szCs w:val="16"/>
              </w:rPr>
              <w:t>D</w:t>
            </w:r>
            <w:r w:rsidRPr="002F58D4">
              <w:rPr>
                <w:rFonts w:ascii="Times New Roman Regular" w:hAnsi="Times New Roman Regular" w:cs="Times New Roman Regular"/>
                <w:b/>
                <w:bCs/>
                <w:color w:val="000000"/>
                <w:sz w:val="16"/>
                <w:szCs w:val="16"/>
              </w:rPr>
              <w:t>efinition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E37708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5A47D3" w14:textId="77777777" w:rsidR="002F58D4" w:rsidRDefault="002F58D4" w:rsidP="002A4EE2">
            <w:pPr>
              <w:jc w:val="center"/>
              <w:rPr>
                <w:rFonts w:ascii="Times New Roman Bold" w:hAnsi="Times New Roman Bold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Bold" w:hAnsi="Times New Roman Bold"/>
                <w:b/>
                <w:bCs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821BED" w14:textId="77777777" w:rsidR="002F58D4" w:rsidRDefault="002F58D4" w:rsidP="002A4EE2">
            <w:pPr>
              <w:jc w:val="center"/>
              <w:rPr>
                <w:rFonts w:ascii="Times New Roman Bold" w:hAnsi="Times New Roman Bold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Bold" w:hAnsi="Times New Roman Bold"/>
                <w:b/>
                <w:bCs/>
                <w:color w:val="000000"/>
                <w:sz w:val="16"/>
                <w:szCs w:val="16"/>
              </w:rPr>
              <w:t>scores</w:t>
            </w:r>
          </w:p>
        </w:tc>
      </w:tr>
      <w:tr w:rsidR="002F58D4" w14:paraId="33EB7728" w14:textId="77777777" w:rsidTr="002A4EE2">
        <w:trPr>
          <w:trHeight w:val="300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B72AB0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MCQ160a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ED51BF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65BB85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Has a doctor or other health professional ever told you that you had arthritis (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ar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thry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-tis)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79A76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D5CBB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yes:1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br/>
              <w:t>no:0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br/>
              <w:t>borderline:0</w:t>
            </w:r>
          </w:p>
        </w:tc>
      </w:tr>
      <w:tr w:rsidR="002F58D4" w14:paraId="08900E3C" w14:textId="77777777" w:rsidTr="002A4EE2">
        <w:trPr>
          <w:trHeight w:val="300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4711DF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MCQ160b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577C6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509FCD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Has a doctor or other health professional ever told you that you had congestive heart failur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0F5025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258A9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2F58D4" w14:paraId="2E70FBB0" w14:textId="77777777" w:rsidTr="002A4EE2">
        <w:trPr>
          <w:trHeight w:val="360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EC82D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MCQ160c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2188D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Coronary heart disease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04A786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Has a doctor or other health professional ever told you that you had coronary (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kor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-o-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nare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ee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) heart diseas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9B9267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C4146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2F58D4" w14:paraId="6678AC2A" w14:textId="77777777" w:rsidTr="002A4EE2">
        <w:trPr>
          <w:trHeight w:val="360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45FEF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MCQ160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13B39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99ED05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Has a doctor or other health professional ever told you that you had angina (an-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gi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na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), also called angina pector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6C7A3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5847E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2F58D4" w14:paraId="77223778" w14:textId="77777777" w:rsidTr="002A4EE2">
        <w:trPr>
          <w:trHeight w:val="435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71B1A8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MCQ160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9512D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Heart attack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BE857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Has a doctor or other health professional ever told you that you had a heart attack (also called myocardial infarction (my-o-car-dee-al in-fark-shun))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BD25E7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63CFA9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2F58D4" w14:paraId="1000D906" w14:textId="77777777" w:rsidTr="002A4EE2">
        <w:trPr>
          <w:trHeight w:val="300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B6F5D2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MCQ160f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01639C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574E49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Has a doctor or other health professional ever told you that you had a strok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630E9A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3F9BF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2F58D4" w14:paraId="69AB0032" w14:textId="77777777" w:rsidTr="002A4EE2">
        <w:trPr>
          <w:trHeight w:val="300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927D58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MCQ160l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DF5B5C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 xml:space="preserve">Liver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condtion</w:t>
            </w:r>
            <w:proofErr w:type="spellEnd"/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C08959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Has a doctor or other health professional ever told you that you had any kind of liver conditio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20CA0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8B222D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2F58D4" w14:paraId="6E3091A0" w14:textId="77777777" w:rsidTr="002A4EE2">
        <w:trPr>
          <w:trHeight w:val="435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337513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DIQ01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F3DDC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94E03D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Other than during pregnancy, have you ever been told by a doctor or health professional that you have diabetes or sugar diabete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B4A4A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yes/no &amp; borderline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0DF9AE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2F58D4" w14:paraId="5C1BECDC" w14:textId="77777777" w:rsidTr="002A4EE2">
        <w:trPr>
          <w:trHeight w:val="735"/>
        </w:trPr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84FAC6C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Mcq220</w:t>
            </w:r>
          </w:p>
          <w:p w14:paraId="03968A79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MCQ230</w:t>
            </w:r>
            <w:proofErr w:type="gram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a  MCQ</w:t>
            </w:r>
            <w:proofErr w:type="gramEnd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230b MCQ230c</w:t>
            </w:r>
          </w:p>
        </w:tc>
        <w:tc>
          <w:tcPr>
            <w:tcW w:w="1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4AF243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Solider tumors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br/>
              <w:t>/Leukemia/Lymphoma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CD7EB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Have you ever been told by a doctor or other health professional that you had cancer or a malignancy (ma-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lig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-nan-see) of any kind?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343B93" w14:textId="77777777" w:rsidR="002F58D4" w:rsidRPr="00265D6E" w:rsidRDefault="002F58D4" w:rsidP="002A4EE2">
            <w:pP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 w:rsidRPr="00265D6E"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(1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 xml:space="preserve">) </w:t>
            </w:r>
            <w:r w:rsidRPr="00265D6E"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Leukemia;</w:t>
            </w:r>
            <w:r w:rsidRPr="00265D6E"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br/>
              <w:t>(2)</w:t>
            </w: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 xml:space="preserve"> </w:t>
            </w:r>
            <w:r w:rsidRPr="00265D6E"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Lymphoma/ Hodgkin's disease</w:t>
            </w:r>
            <w:r w:rsidRPr="00265D6E"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br/>
              <w:t>(3) Other cancers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E2AC6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2F58D4" w14:paraId="4C0454FA" w14:textId="77777777" w:rsidTr="002A4EE2">
        <w:trPr>
          <w:trHeight w:val="420"/>
        </w:trPr>
        <w:tc>
          <w:tcPr>
            <w:tcW w:w="79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5A909C" w14:textId="77777777" w:rsidR="002F58D4" w:rsidRDefault="002F58D4" w:rsidP="002A4EE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6A7E99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789D3" w14:textId="77777777" w:rsidR="002F58D4" w:rsidRDefault="002F58D4" w:rsidP="002A4EE2">
            <w:pPr>
              <w:jc w:val="left"/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6"/>
                <w:szCs w:val="16"/>
              </w:rPr>
              <w:t>What kind of cancer was it?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F401E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0B77EB" w14:textId="77777777" w:rsidR="002F58D4" w:rsidRDefault="002F58D4" w:rsidP="002A4EE2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</w:tbl>
    <w:p w14:paraId="4CC688C5" w14:textId="77777777" w:rsidR="002F58D4" w:rsidRPr="002F58D4" w:rsidRDefault="002F58D4">
      <w:pPr>
        <w:rPr>
          <w:rFonts w:hint="eastAsia"/>
        </w:rPr>
      </w:pPr>
    </w:p>
    <w:sectPr w:rsidR="002F58D4" w:rsidRPr="002F58D4" w:rsidSect="005C2F1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D4"/>
    <w:rsid w:val="0006063F"/>
    <w:rsid w:val="001672C5"/>
    <w:rsid w:val="00187463"/>
    <w:rsid w:val="002107FF"/>
    <w:rsid w:val="002F58D4"/>
    <w:rsid w:val="0033786A"/>
    <w:rsid w:val="003B0830"/>
    <w:rsid w:val="003C48EC"/>
    <w:rsid w:val="00517C39"/>
    <w:rsid w:val="00534A16"/>
    <w:rsid w:val="00555C9F"/>
    <w:rsid w:val="005C2F1F"/>
    <w:rsid w:val="00621B23"/>
    <w:rsid w:val="00694336"/>
    <w:rsid w:val="006A427A"/>
    <w:rsid w:val="006C6A79"/>
    <w:rsid w:val="006D1D3D"/>
    <w:rsid w:val="007B3E4B"/>
    <w:rsid w:val="007C5BCF"/>
    <w:rsid w:val="00993151"/>
    <w:rsid w:val="009E056E"/>
    <w:rsid w:val="00A32688"/>
    <w:rsid w:val="00AA4FED"/>
    <w:rsid w:val="00AE01D0"/>
    <w:rsid w:val="00B542EE"/>
    <w:rsid w:val="00B85659"/>
    <w:rsid w:val="00BB6034"/>
    <w:rsid w:val="00CB5663"/>
    <w:rsid w:val="00CB5AE7"/>
    <w:rsid w:val="00CE16D2"/>
    <w:rsid w:val="00D66A6B"/>
    <w:rsid w:val="00DC2FE7"/>
    <w:rsid w:val="00EA42D6"/>
    <w:rsid w:val="00EC0321"/>
    <w:rsid w:val="00F07DF3"/>
    <w:rsid w:val="00F40D45"/>
    <w:rsid w:val="00F5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0BA7B"/>
  <w15:chartTrackingRefBased/>
  <w15:docId w15:val="{DDA67E0C-27A2-6842-AE56-122E90B45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nan</dc:creator>
  <cp:keywords/>
  <dc:description/>
  <cp:lastModifiedBy>Li chunnan</cp:lastModifiedBy>
  <cp:revision>1</cp:revision>
  <dcterms:created xsi:type="dcterms:W3CDTF">2021-08-23T14:17:00Z</dcterms:created>
  <dcterms:modified xsi:type="dcterms:W3CDTF">2021-08-23T14:20:00Z</dcterms:modified>
</cp:coreProperties>
</file>